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 </w:t>
      </w:r>
    </w:p>
    <w:p>
      <w:pPr>
        <w:pStyle w:val="Normal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332855" cy="27806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Figure S2. Reduction in influenza-related mortality rates among Japanese elderly, results from an age-structured model of influenza transmission. </w:t>
      </w:r>
      <w:r>
        <w:rPr/>
        <w:t>(A) Reduction in influenza-related mortality rates amongst the elderly (blue-red), as a function of influenza vaccine coverage in schoolchildren (y-axis) and effective reproduction number, R</w:t>
      </w:r>
      <w:r>
        <w:rPr>
          <w:vertAlign w:val="subscript"/>
        </w:rPr>
        <w:t>e,</w:t>
      </w:r>
      <w:r>
        <w:rPr/>
        <w:t xml:space="preserve"> (x-axis) as predicted by our influenza transmission model. Vaccine efficacy is set at 42% (B) Same as in A) but with varying vaccine efficacy (y-axis); vaccination coverage in schoolchildren is held at 70%.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3:00Z</dcterms:created>
  <dc:creator>Vivek Charu</dc:creator>
  <dc:description/>
  <cp:keywords/>
  <dc:language>en-US</dc:language>
  <cp:lastModifiedBy>Vivek Charu</cp:lastModifiedBy>
  <dcterms:modified xsi:type="dcterms:W3CDTF">2011-10-10T18:24:00Z</dcterms:modified>
  <cp:revision>3</cp:revision>
  <dc:subject/>
  <dc:title/>
</cp:coreProperties>
</file>